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MKVLSPILACL-ALAVVVSHAALSPEQYWSYKLPNTPMPKAVKEILHPELMEEKSTSVNV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MKVLSPILACL-ALAVVVSHAALSPEQYWSYKLPNTPMPKAVKEILHPELMEEKSTSVNV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IR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GSF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I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YW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LPNT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SLHN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FDFT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KS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GGGVNVN----------------------TGKGKPGGDTHVNVG-----GKGVGVNTG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GGGVNVN----------------------TGKGKPGGDTHVNVG-----GKGVGVNTG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GVNV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HKGKTGSGTAVNVGKGGVRV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TGKGKP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TH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SGKG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TG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G---------GGTHVN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--------------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PFNYLYAASETQIHEDPNVALFFLE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G---------GGTHVN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--------------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PFNYLYAASETQIHEDPNVALFFLE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RTDVGVG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RHKGRPIYVGVKP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Y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TQL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LFFLE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MHPGATMSLHF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NT---EKSAFLPYQT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FSSDKLPEIFNKFSVKPGS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AEMM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MHPGATMSLHF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NT---EKSAFLPYQT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FSSDKLPEIFNKFSVKPGS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AEMM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1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LVRGK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V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EDGY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FL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RG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F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LK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FS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EMM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NTIKECEQPAIEGEEKYCATSLESMIDYSISKLGKVDQ-AVSTEVEKQ-TPMQKYTIAA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NTIKECEQPAIEGEEKYCATSLESMIDYSISKLGKVDQ-AVSTEVEKQ-TPMQKYTIAA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EC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RKV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EEKYCATSLES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SKLG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YHV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VSTE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N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MQKYKI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-VQKMTDDKAVVCHKQNYAYAVFYCHKSETTRAYMVPLEG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TKAKAVAVCHTDTSAWN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-VQKMTDDKAVVCHKQNYAYAVFYCHKSETTRAYMVPLEG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TKAK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VCHTDTSAWN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L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DD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VCHK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P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VFYCH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T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PLE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M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AKAVAVC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TSAWN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hRDL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KHLAFQVLKVEPGTIPVCHFLPRDHIVWVP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contextualSpacing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GaRDL1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KHLAF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LKVEPGTIPVCHFLPRDHIVWVPK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tRD22</w:t>
        <w:tab/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HLA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LK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G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PVCHFL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E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</w:rPr>
        <w:t>V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</w:rPr>
        <w:t>FSY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92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>Figure S3. Sequence alignment of RESPONSE TO DESSICATION 22 (RD22) and RD22-like (</w:t>
      </w:r>
      <w:r>
        <w:rPr>
          <w:rFonts w:cs="Arial" w:ascii="Arial" w:hAnsi="Arial"/>
          <w:b/>
          <w:i/>
          <w:sz w:val="24"/>
        </w:rPr>
        <w:t>RDL</w:t>
      </w:r>
      <w:r>
        <w:rPr>
          <w:rFonts w:cs="Arial" w:ascii="Arial" w:hAnsi="Arial"/>
          <w:b/>
          <w:sz w:val="24"/>
        </w:rPr>
        <w:t>) genes.</w:t>
      </w:r>
      <w:r>
        <w:rPr>
          <w:rFonts w:cs="Arial" w:ascii="Arial" w:hAnsi="Arial"/>
          <w:sz w:val="24"/>
        </w:rPr>
        <w:t xml:space="preserve"> GenBank accession numbers are AAL67991 (</w:t>
      </w:r>
      <w:r>
        <w:rPr>
          <w:rFonts w:cs="Arial" w:ascii="Arial" w:hAnsi="Arial"/>
          <w:i/>
          <w:sz w:val="24"/>
        </w:rPr>
        <w:t>Gossypium hirsutum</w:t>
      </w:r>
      <w:r>
        <w:rPr>
          <w:rFonts w:cs="Arial" w:ascii="Arial" w:hAnsi="Arial"/>
          <w:sz w:val="24"/>
        </w:rPr>
        <w:t xml:space="preserve"> RDL1, GhRDL1), AAT66912 (</w:t>
      </w:r>
      <w:r>
        <w:rPr>
          <w:rFonts w:cs="Arial" w:ascii="Arial" w:hAnsi="Arial"/>
          <w:i/>
          <w:sz w:val="24"/>
        </w:rPr>
        <w:t>Gossypium arboreum</w:t>
      </w:r>
      <w:r>
        <w:rPr>
          <w:rFonts w:cs="Arial" w:ascii="Arial" w:hAnsi="Arial"/>
          <w:sz w:val="24"/>
        </w:rPr>
        <w:t xml:space="preserve"> RDL1, GaRDL), and Q08298 (</w:t>
      </w:r>
      <w:r>
        <w:rPr>
          <w:rFonts w:cs="Arial" w:ascii="Arial" w:hAnsi="Arial"/>
          <w:i/>
          <w:sz w:val="24"/>
        </w:rPr>
        <w:t>Arabidopsis thaliana</w:t>
      </w:r>
      <w:r>
        <w:rPr>
          <w:rFonts w:cs="Arial" w:ascii="Arial" w:hAnsi="Arial"/>
          <w:sz w:val="24"/>
        </w:rPr>
        <w:t xml:space="preserve"> RD22, AtRD22).</w:t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1:35:00Z</dcterms:created>
  <dc:creator>Jeffrey/Chen</dc:creator>
  <dc:description/>
  <cp:keywords/>
  <dc:language>en-US</dc:language>
  <cp:lastModifiedBy>Z. Jeffrey Chen</cp:lastModifiedBy>
  <cp:lastPrinted>2009-08-25T15:51:00Z</cp:lastPrinted>
  <dcterms:modified xsi:type="dcterms:W3CDTF">2011-06-04T01:35:00Z</dcterms:modified>
  <cp:revision>2</cp:revision>
  <dc:subject/>
  <dc:title/>
</cp:coreProperties>
</file>